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6C1E2" w14:textId="1C072C76" w:rsidR="00105E89" w:rsidRDefault="005962D4" w:rsidP="00CA6B4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CA6B4C" w:rsidRPr="00CA6B4C">
        <w:rPr>
          <w:rFonts w:ascii="Times New Roman" w:hAnsi="Times New Roman" w:cs="Times New Roman"/>
          <w:b/>
          <w:sz w:val="24"/>
          <w:szCs w:val="24"/>
        </w:rPr>
        <w:t>.</w:t>
      </w:r>
      <w:r w:rsidR="00CA6B4C" w:rsidRPr="00CA6B4C">
        <w:rPr>
          <w:rFonts w:ascii="Times New Roman" w:hAnsi="Times New Roman" w:cs="Times New Roman"/>
          <w:sz w:val="24"/>
          <w:szCs w:val="24"/>
        </w:rPr>
        <w:t xml:space="preserve"> </w:t>
      </w:r>
      <w:r w:rsidR="00105E89" w:rsidRPr="00CA6B4C">
        <w:rPr>
          <w:rFonts w:ascii="Times New Roman" w:hAnsi="Times New Roman" w:cs="Times New Roman"/>
          <w:sz w:val="24"/>
          <w:szCs w:val="24"/>
        </w:rPr>
        <w:t>Biochemical test</w:t>
      </w:r>
      <w:r w:rsidR="00CA6B4C" w:rsidRPr="00CA6B4C">
        <w:rPr>
          <w:rFonts w:ascii="Times New Roman" w:hAnsi="Times New Roman" w:cs="Times New Roman"/>
          <w:sz w:val="24"/>
          <w:szCs w:val="24"/>
        </w:rPr>
        <w:t>s</w:t>
      </w:r>
      <w:r w:rsidR="00105E89" w:rsidRPr="00CA6B4C">
        <w:rPr>
          <w:rFonts w:ascii="Times New Roman" w:hAnsi="Times New Roman" w:cs="Times New Roman"/>
          <w:sz w:val="24"/>
          <w:szCs w:val="24"/>
        </w:rPr>
        <w:t xml:space="preserve"> </w:t>
      </w:r>
      <w:r w:rsidR="00CA6B4C" w:rsidRPr="00CA6B4C">
        <w:rPr>
          <w:rFonts w:ascii="Times New Roman" w:hAnsi="Times New Roman" w:cs="Times New Roman"/>
          <w:sz w:val="24"/>
          <w:szCs w:val="24"/>
        </w:rPr>
        <w:t>of</w:t>
      </w:r>
      <w:r w:rsidR="00105E89" w:rsidRPr="00CA6B4C">
        <w:rPr>
          <w:rFonts w:ascii="Times New Roman" w:hAnsi="Times New Roman" w:cs="Times New Roman"/>
          <w:sz w:val="24"/>
          <w:szCs w:val="24"/>
        </w:rPr>
        <w:t xml:space="preserve"> </w:t>
      </w:r>
      <w:r w:rsidR="00834560">
        <w:rPr>
          <w:rFonts w:ascii="Times New Roman" w:hAnsi="Times New Roman" w:cs="Times New Roman"/>
          <w:sz w:val="24"/>
          <w:szCs w:val="24"/>
        </w:rPr>
        <w:t xml:space="preserve">the </w:t>
      </w:r>
      <w:r w:rsidR="00105E89" w:rsidRPr="00CA6B4C">
        <w:rPr>
          <w:rFonts w:ascii="Times New Roman" w:hAnsi="Times New Roman" w:cs="Times New Roman"/>
          <w:i/>
          <w:iCs/>
          <w:sz w:val="24"/>
          <w:szCs w:val="24"/>
        </w:rPr>
        <w:t>S. pneumoniae</w:t>
      </w:r>
      <w:r w:rsidR="00105E89" w:rsidRPr="00CA6B4C">
        <w:rPr>
          <w:rFonts w:ascii="Times New Roman" w:hAnsi="Times New Roman" w:cs="Times New Roman"/>
          <w:sz w:val="24"/>
          <w:szCs w:val="24"/>
        </w:rPr>
        <w:t>, S</w:t>
      </w:r>
      <w:r w:rsidR="00CA6B4C" w:rsidRPr="00CA6B4C">
        <w:rPr>
          <w:rFonts w:ascii="Times New Roman" w:hAnsi="Times New Roman" w:cs="Times New Roman"/>
          <w:sz w:val="24"/>
          <w:szCs w:val="24"/>
        </w:rPr>
        <w:t>pn</w:t>
      </w:r>
      <w:r w:rsidR="00105E89" w:rsidRPr="00CA6B4C">
        <w:rPr>
          <w:rFonts w:ascii="Times New Roman" w:hAnsi="Times New Roman" w:cs="Times New Roman"/>
          <w:sz w:val="24"/>
          <w:szCs w:val="24"/>
        </w:rPr>
        <w:t>1</w:t>
      </w:r>
      <w:r w:rsidR="00CA6B4C" w:rsidRPr="00CA6B4C">
        <w:rPr>
          <w:rFonts w:ascii="Times New Roman" w:hAnsi="Times New Roman" w:cs="Times New Roman"/>
          <w:sz w:val="24"/>
          <w:szCs w:val="24"/>
        </w:rPr>
        <w:t xml:space="preserve"> strain</w:t>
      </w:r>
      <w:r w:rsidR="00834560">
        <w:rPr>
          <w:rFonts w:ascii="Times New Roman" w:hAnsi="Times New Roman" w:cs="Times New Roman"/>
          <w:sz w:val="24"/>
          <w:szCs w:val="24"/>
        </w:rPr>
        <w:t>, used in this study.</w:t>
      </w:r>
    </w:p>
    <w:bookmarkEnd w:id="0"/>
    <w:p w14:paraId="3DA7E16A" w14:textId="77777777" w:rsidR="003F049C" w:rsidRPr="00CA6B4C" w:rsidRDefault="003F049C" w:rsidP="00CA6B4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514" w:type="dxa"/>
        <w:tblLook w:val="0420" w:firstRow="1" w:lastRow="0" w:firstColumn="0" w:lastColumn="0" w:noHBand="0" w:noVBand="1"/>
      </w:tblPr>
      <w:tblGrid>
        <w:gridCol w:w="4757"/>
        <w:gridCol w:w="4757"/>
      </w:tblGrid>
      <w:tr w:rsidR="00105E89" w:rsidRPr="00CA6B4C" w14:paraId="14A119E3" w14:textId="77777777" w:rsidTr="00CA6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47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A68724" w14:textId="1B6EBFEF" w:rsidR="00105E89" w:rsidRPr="00CA6B4C" w:rsidRDefault="00105E89" w:rsidP="003F049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 xml:space="preserve">Biochemical </w:t>
            </w:r>
            <w:r w:rsidR="003F04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 w:rsidR="003F049C">
              <w:rPr>
                <w:rFonts w:ascii="Times New Roman" w:hAnsi="Times New Roman" w:cs="Times New Roman"/>
                <w:sz w:val="24"/>
                <w:szCs w:val="24"/>
              </w:rPr>
              <w:t>/properties</w:t>
            </w:r>
          </w:p>
        </w:tc>
        <w:tc>
          <w:tcPr>
            <w:tcW w:w="47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9B3085" w14:textId="167B7D05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05E89" w:rsidRPr="00CA6B4C" w14:paraId="25BC0277" w14:textId="77777777" w:rsidTr="00CA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475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36ADC74" w14:textId="6EE94618" w:rsidR="00105E89" w:rsidRPr="00CA6B4C" w:rsidRDefault="00105E89" w:rsidP="008E69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ram </w:t>
            </w:r>
            <w:r w:rsidR="008E69AA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taining</w:t>
            </w:r>
          </w:p>
        </w:tc>
        <w:tc>
          <w:tcPr>
            <w:tcW w:w="475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981074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05E89" w:rsidRPr="00CA6B4C" w14:paraId="7D3AC5BF" w14:textId="77777777" w:rsidTr="00CA6B4C">
        <w:trPr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8B75E48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Shape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DA8BBD5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Diplococci</w:t>
            </w:r>
          </w:p>
        </w:tc>
      </w:tr>
      <w:tr w:rsidR="00105E89" w:rsidRPr="00CA6B4C" w14:paraId="415119E7" w14:textId="77777777" w:rsidTr="00CA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2C13BD4" w14:textId="06982344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Hemolysis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210F34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</w:tr>
      <w:tr w:rsidR="00105E89" w:rsidRPr="00CA6B4C" w14:paraId="2A12E022" w14:textId="77777777" w:rsidTr="00CA6B4C">
        <w:trPr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5B8EDA" w14:textId="158DADD2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Catalase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6843C87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105E89" w:rsidRPr="00CA6B4C" w14:paraId="39870DFD" w14:textId="77777777" w:rsidTr="00CA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2D5111" w14:textId="77520D36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Oxidase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8BD56A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105E89" w:rsidRPr="00CA6B4C" w14:paraId="3CFD1CC6" w14:textId="77777777" w:rsidTr="00CA6B4C">
        <w:trPr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306B85" w14:textId="21D1BE4C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Motility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99812B" w14:textId="7510889B" w:rsidR="00105E89" w:rsidRPr="00CA6B4C" w:rsidRDefault="008E69AA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105E89" w:rsidRPr="00CA6B4C">
              <w:rPr>
                <w:rFonts w:ascii="Times New Roman" w:hAnsi="Times New Roman" w:cs="Times New Roman"/>
                <w:sz w:val="24"/>
                <w:szCs w:val="24"/>
              </w:rPr>
              <w:t>motile</w:t>
            </w:r>
          </w:p>
        </w:tc>
      </w:tr>
      <w:tr w:rsidR="00105E89" w:rsidRPr="00CA6B4C" w14:paraId="2D7C5646" w14:textId="77777777" w:rsidTr="00CA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5459CB6" w14:textId="067E2209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Indole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A99E894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105E89" w:rsidRPr="00CA6B4C" w14:paraId="5E14C3AC" w14:textId="77777777" w:rsidTr="00CA6B4C">
        <w:trPr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069379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Urease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544CD8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105E89" w:rsidRPr="00CA6B4C" w14:paraId="47628C21" w14:textId="77777777" w:rsidTr="00CA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DA38914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Voges Proskauer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CEBE2C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105E89" w:rsidRPr="00CA6B4C" w14:paraId="4D6851AC" w14:textId="77777777" w:rsidTr="00CA6B4C">
        <w:trPr>
          <w:trHeight w:val="410"/>
        </w:trPr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A6A847" w14:textId="69C0B58D" w:rsidR="00105E89" w:rsidRPr="00CA6B4C" w:rsidRDefault="00105E89" w:rsidP="008E69A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lucose </w:t>
            </w:r>
            <w:r w:rsidR="008E69AA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CA6B4C">
              <w:rPr>
                <w:rFonts w:ascii="Times New Roman" w:hAnsi="Times New Roman" w:cs="Times New Roman"/>
                <w:bCs/>
                <w:sz w:val="24"/>
                <w:szCs w:val="24"/>
              </w:rPr>
              <w:t>ermentation</w:t>
            </w:r>
          </w:p>
        </w:tc>
        <w:tc>
          <w:tcPr>
            <w:tcW w:w="47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69280E9" w14:textId="77777777" w:rsidR="00105E89" w:rsidRPr="00CA6B4C" w:rsidRDefault="00105E89" w:rsidP="008B005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4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5F30CA0C" w14:textId="77777777" w:rsidR="00105E89" w:rsidRPr="00CA6B4C" w:rsidRDefault="00105E89" w:rsidP="00105E89">
      <w:pPr>
        <w:rPr>
          <w:rFonts w:ascii="Times New Roman" w:hAnsi="Times New Roman" w:cs="Times New Roman"/>
          <w:sz w:val="24"/>
          <w:szCs w:val="24"/>
        </w:rPr>
      </w:pPr>
    </w:p>
    <w:sectPr w:rsidR="00105E89" w:rsidRPr="00CA6B4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2635A" w14:textId="77777777" w:rsidR="00470FE8" w:rsidRDefault="00470FE8" w:rsidP="00CA6B4C">
      <w:pPr>
        <w:spacing w:after="0" w:line="240" w:lineRule="auto"/>
      </w:pPr>
      <w:r>
        <w:separator/>
      </w:r>
    </w:p>
  </w:endnote>
  <w:endnote w:type="continuationSeparator" w:id="0">
    <w:p w14:paraId="68B4578E" w14:textId="77777777" w:rsidR="00470FE8" w:rsidRDefault="00470FE8" w:rsidP="00CA6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D481D" w14:textId="77777777" w:rsidR="00CA6B4C" w:rsidRDefault="00CA6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F230DA" w14:textId="77777777" w:rsidR="00470FE8" w:rsidRDefault="00470FE8" w:rsidP="00CA6B4C">
      <w:pPr>
        <w:spacing w:after="0" w:line="240" w:lineRule="auto"/>
      </w:pPr>
      <w:r>
        <w:separator/>
      </w:r>
    </w:p>
  </w:footnote>
  <w:footnote w:type="continuationSeparator" w:id="0">
    <w:p w14:paraId="31F1E6B3" w14:textId="77777777" w:rsidR="00470FE8" w:rsidRDefault="00470FE8" w:rsidP="00CA6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E89"/>
    <w:rsid w:val="00105E89"/>
    <w:rsid w:val="003F049C"/>
    <w:rsid w:val="00470FE8"/>
    <w:rsid w:val="005962D4"/>
    <w:rsid w:val="005F2355"/>
    <w:rsid w:val="00834560"/>
    <w:rsid w:val="008B0053"/>
    <w:rsid w:val="008E69AA"/>
    <w:rsid w:val="00BD5DEA"/>
    <w:rsid w:val="00CA6B4C"/>
    <w:rsid w:val="00FF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F7F73"/>
  <w15:chartTrackingRefBased/>
  <w15:docId w15:val="{C674030C-15A2-4288-AEBD-155AA01C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05E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05E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05E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A6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B4C"/>
  </w:style>
  <w:style w:type="paragraph" w:styleId="Footer">
    <w:name w:val="footer"/>
    <w:basedOn w:val="Normal"/>
    <w:link w:val="FooterChar"/>
    <w:uiPriority w:val="99"/>
    <w:unhideWhenUsed/>
    <w:rsid w:val="00CA6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erul Alam Jepu</dc:creator>
  <cp:keywords/>
  <dc:description/>
  <cp:lastModifiedBy>Muktadir Hossain</cp:lastModifiedBy>
  <cp:revision>6</cp:revision>
  <dcterms:created xsi:type="dcterms:W3CDTF">2025-03-13T07:42:00Z</dcterms:created>
  <dcterms:modified xsi:type="dcterms:W3CDTF">2026-01-18T14:56:00Z</dcterms:modified>
</cp:coreProperties>
</file>